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021E" w14:textId="77777777" w:rsidR="00DE419A" w:rsidRDefault="00000000">
      <w:pPr>
        <w:widowControl/>
        <w:spacing w:before="240" w:after="240"/>
        <w:contextualSpacing/>
        <w:jc w:val="left"/>
        <w:rPr>
          <w:rFonts w:ascii="Times New Roman" w:eastAsiaTheme="minorHAnsi" w:hAnsi="Times New Roman" w:cs="Times New Roman"/>
          <w:kern w:val="0"/>
          <w:sz w:val="24"/>
          <w:szCs w:val="22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2"/>
          <w:lang w:eastAsia="en-US"/>
        </w:rPr>
        <w:t xml:space="preserve">Supplementary Table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2"/>
        </w:rPr>
        <w:t xml:space="preserve">6 </w:t>
      </w:r>
      <w:r>
        <w:rPr>
          <w:rFonts w:ascii="Times New Roman" w:eastAsiaTheme="minorHAnsi" w:hAnsi="Times New Roman" w:cs="Times New Roman" w:hint="eastAsia"/>
          <w:kern w:val="0"/>
          <w:sz w:val="24"/>
          <w:szCs w:val="22"/>
        </w:rPr>
        <w:t xml:space="preserve">The quality of evidence for </w:t>
      </w:r>
      <w:r>
        <w:rPr>
          <w:rFonts w:ascii="Times New Roman" w:eastAsiaTheme="minorHAnsi" w:hAnsi="Times New Roman" w:cs="Times New Roman"/>
          <w:kern w:val="0"/>
          <w:sz w:val="24"/>
          <w:szCs w:val="22"/>
          <w:lang w:eastAsia="en-US"/>
        </w:rPr>
        <w:t>GRADE score</w:t>
      </w:r>
      <w:r>
        <w:rPr>
          <w:rFonts w:ascii="Times New Roman" w:eastAsiaTheme="minorHAnsi" w:hAnsi="Times New Roman" w:cs="Times New Roman" w:hint="eastAsia"/>
          <w:kern w:val="0"/>
          <w:sz w:val="24"/>
          <w:szCs w:val="22"/>
        </w:rPr>
        <w:t>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753"/>
        <w:gridCol w:w="1024"/>
        <w:gridCol w:w="1062"/>
        <w:gridCol w:w="1318"/>
        <w:gridCol w:w="1201"/>
        <w:gridCol w:w="1178"/>
        <w:gridCol w:w="1783"/>
        <w:gridCol w:w="1280"/>
        <w:gridCol w:w="1204"/>
        <w:gridCol w:w="1225"/>
        <w:gridCol w:w="919"/>
        <w:gridCol w:w="1597"/>
      </w:tblGrid>
      <w:tr w:rsidR="00DE419A" w14:paraId="25479CF7" w14:textId="77777777">
        <w:trPr>
          <w:cantSplit/>
          <w:tblHeader/>
        </w:trPr>
        <w:tc>
          <w:tcPr>
            <w:tcW w:w="2860" w:type="pct"/>
            <w:gridSpan w:val="7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A6F7D6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854" w:type="pct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7EBCC3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FFFF"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of patients</w:t>
            </w:r>
          </w:p>
        </w:tc>
        <w:tc>
          <w:tcPr>
            <w:tcW w:w="737" w:type="pct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1C6487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547" w:type="pct"/>
            <w:vMerge w:val="restart"/>
            <w:tcBorders>
              <w:left w:val="single" w:sz="12" w:space="0" w:color="FFFFFF"/>
              <w:bottom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4940CB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</w:tr>
      <w:tr w:rsidR="00DE419A" w14:paraId="27C0BCDD" w14:textId="77777777">
        <w:trPr>
          <w:cantSplit/>
          <w:tblHeader/>
        </w:trPr>
        <w:tc>
          <w:tcPr>
            <w:tcW w:w="259" w:type="pct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5D74D0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573B88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93C6CC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3E3348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4253AF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91243C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6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27EC76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4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A73C76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cupuncture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C773A6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ontrol</w:t>
            </w:r>
          </w:p>
        </w:tc>
        <w:tc>
          <w:tcPr>
            <w:tcW w:w="4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ACA003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8384D5" w14:textId="77777777" w:rsidR="00DE419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54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 w14:paraId="368BAEE1" w14:textId="77777777" w:rsidR="00DE419A" w:rsidRDefault="00DE419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DE419A" w14:paraId="11A05DB7" w14:textId="7777777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281A3CEF" w14:textId="77777777" w:rsidR="00DE419A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Effective Rate</w:t>
            </w:r>
          </w:p>
        </w:tc>
      </w:tr>
      <w:tr w:rsidR="00DE419A" w14:paraId="21364C76" w14:textId="77777777">
        <w:trPr>
          <w:cantSplit/>
        </w:trPr>
        <w:tc>
          <w:tcPr>
            <w:tcW w:w="25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7F47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AB7CC3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DE0967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1B6F9D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95A08B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3CCB6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46FF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7EAA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7/1229 (93.3%)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D23B5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97/1203 (74.6%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3C8D84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Style w:val="block"/>
                <w:rFonts w:ascii="Times New Roman" w:hAnsi="Times New Roman" w:cs="Times New Roman"/>
                <w:sz w:val="18"/>
                <w:szCs w:val="18"/>
              </w:rPr>
              <w:t>RR 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1.21 to 1.30)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0DF14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Fonts w:ascii="Times New Roman" w:hAnsi="Times New Roman" w:cs="Times New Roman"/>
                <w:sz w:val="18"/>
                <w:szCs w:val="18"/>
              </w:rPr>
              <w:t>186 more per 1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from 157 more to 224 more)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34EDC89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⨁⨁⨁</w:t>
            </w:r>
            <w:r>
              <w:rPr>
                <w:rStyle w:val="quality-sign"/>
                <w:rFonts w:ascii="Times New Roman" w:eastAsia="MS Mincho" w:hAnsi="Times New Roman" w:cs="Times New Roman"/>
                <w:sz w:val="18"/>
                <w:szCs w:val="18"/>
              </w:rPr>
              <w:t>◯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DE419A" w14:paraId="5907FE20" w14:textId="7777777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3B201665" w14:textId="77777777" w:rsidR="00DE419A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in threshold</w:t>
            </w:r>
          </w:p>
        </w:tc>
      </w:tr>
      <w:tr w:rsidR="00DE419A" w14:paraId="0436A194" w14:textId="77777777">
        <w:trPr>
          <w:cantSplit/>
        </w:trPr>
        <w:tc>
          <w:tcPr>
            <w:tcW w:w="25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ACFED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A8468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7669FD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CCF172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57506C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B506F0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81ED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252A40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D2BFE8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8D4E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ACE03C" w14:textId="77777777" w:rsidR="00DE419A" w:rsidRPr="005164F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SMD 2.07 higher</w:t>
            </w:r>
            <w:r w:rsidRPr="005164F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164FD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1.38 higher to 2.75 higher)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202345B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⨁</w:t>
            </w:r>
            <w:r>
              <w:rPr>
                <w:rStyle w:val="quality-sign"/>
                <w:rFonts w:ascii="Times New Roman" w:eastAsia="MS Mincho" w:hAnsi="Times New Roman" w:cs="Times New Roman"/>
                <w:sz w:val="18"/>
                <w:szCs w:val="18"/>
              </w:rPr>
              <w:t>◯◯◯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DE419A" w14:paraId="65B88FE7" w14:textId="7777777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3EE1564D" w14:textId="77777777" w:rsidR="00DE419A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currence rate</w:t>
            </w:r>
          </w:p>
        </w:tc>
      </w:tr>
      <w:tr w:rsidR="00DE419A" w14:paraId="1CC78616" w14:textId="77777777">
        <w:trPr>
          <w:cantSplit/>
        </w:trPr>
        <w:tc>
          <w:tcPr>
            <w:tcW w:w="25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757924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54D51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64045B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07C80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92DFB6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D110D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A3E19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12045E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04 (7.7%)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E71ED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7/92 (29.3%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55A9B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Style w:val="block"/>
                <w:rFonts w:ascii="Times New Roman" w:hAnsi="Times New Roman" w:cs="Times New Roman"/>
                <w:sz w:val="18"/>
                <w:szCs w:val="18"/>
              </w:rPr>
              <w:t>RR 0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13 to 0.56)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91A70E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Fonts w:ascii="Times New Roman" w:hAnsi="Times New Roman" w:cs="Times New Roman"/>
                <w:sz w:val="18"/>
                <w:szCs w:val="18"/>
              </w:rPr>
              <w:t>214 fewer per 1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from 255 fewer to 129 fewer)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17C28726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⨁⨁</w:t>
            </w:r>
            <w:r>
              <w:rPr>
                <w:rStyle w:val="quality-sign"/>
                <w:rFonts w:ascii="Times New Roman" w:eastAsia="MS Mincho" w:hAnsi="Times New Roman" w:cs="Times New Roman"/>
                <w:sz w:val="18"/>
                <w:szCs w:val="18"/>
              </w:rPr>
              <w:t>◯◯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E419A" w14:paraId="34133B97" w14:textId="7777777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2D6FC632" w14:textId="77777777" w:rsidR="00DE419A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in Intensity</w:t>
            </w:r>
          </w:p>
        </w:tc>
      </w:tr>
      <w:tr w:rsidR="00DE419A" w14:paraId="60ADE4BE" w14:textId="77777777">
        <w:trPr>
          <w:cantSplit/>
        </w:trPr>
        <w:tc>
          <w:tcPr>
            <w:tcW w:w="25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1D802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28C1DB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A1D56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5EC3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C42BE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D658E0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1C562C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ublication bias strongl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spec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22DD28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B151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B4A066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7A0D6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SMD 1.75 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1.86 lower to 1.63 lower)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7360B934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⨁</w:t>
            </w:r>
            <w:r>
              <w:rPr>
                <w:rStyle w:val="quality-sign"/>
                <w:rFonts w:ascii="Times New Roman" w:eastAsia="MS Mincho" w:hAnsi="Times New Roman" w:cs="Times New Roman"/>
                <w:sz w:val="18"/>
                <w:szCs w:val="18"/>
              </w:rPr>
              <w:t>◯◯◯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DE419A" w14:paraId="040D1D5F" w14:textId="7777777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0A2D39BF" w14:textId="77777777" w:rsidR="00DE419A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verse events</w:t>
            </w:r>
          </w:p>
        </w:tc>
      </w:tr>
      <w:tr w:rsidR="00DE419A" w14:paraId="3BC4EEFA" w14:textId="77777777">
        <w:trPr>
          <w:cantSplit/>
        </w:trPr>
        <w:tc>
          <w:tcPr>
            <w:tcW w:w="259" w:type="pc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 w14:paraId="062C75D8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2B19903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247F51D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D93181A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F106A9F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3D7330C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1CE32AB" w14:textId="77777777" w:rsidR="00DE419A" w:rsidRDefault="00000000">
            <w:pPr>
              <w:jc w:val="center"/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E7AA5C2" w14:textId="77777777" w:rsidR="00DE419A" w:rsidRDefault="00000000">
            <w:pPr>
              <w:jc w:val="center"/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235E2EF" w14:textId="77777777" w:rsidR="00DE419A" w:rsidRDefault="00000000">
            <w:pPr>
              <w:jc w:val="center"/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84FD465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9/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Style w:val="cell-value"/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9942446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Style w:val="block"/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Pr="005164FD">
              <w:rPr>
                <w:rStyle w:val="block"/>
                <w:rFonts w:ascii="Times New Roman" w:hAnsi="Times New Roman" w:cs="Times New Roman" w:hint="eastAsia"/>
                <w:sz w:val="18"/>
                <w:szCs w:val="18"/>
              </w:rPr>
              <w:t>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Style w:val="cell"/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Style w:val="cell"/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3405564" w14:textId="06246290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64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 </w:t>
            </w:r>
            <w:r w:rsidRPr="005164FD">
              <w:rPr>
                <w:rFonts w:ascii="Times New Roman" w:hAnsi="Times New Roman" w:cs="Times New Roman"/>
                <w:sz w:val="18"/>
                <w:szCs w:val="18"/>
              </w:rPr>
              <w:t>fewer per 1</w:t>
            </w:r>
            <w:r w:rsidR="005164FD" w:rsidRPr="005164F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164FD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fro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wer t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wer)</w:t>
            </w:r>
          </w:p>
        </w:tc>
        <w:tc>
          <w:tcPr>
            <w:tcW w:w="547" w:type="pc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14:paraId="4618AD80" w14:textId="77777777" w:rsidR="00DE419A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⨁⨁⨁</w:t>
            </w:r>
            <w:r>
              <w:rPr>
                <w:rStyle w:val="quality-sign"/>
                <w:rFonts w:ascii="Times New Roman" w:eastAsia="MS Mincho" w:hAnsi="Times New Roman" w:cs="Times New Roman"/>
                <w:sz w:val="18"/>
                <w:szCs w:val="18"/>
              </w:rPr>
              <w:t>◯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0D10C0BE" w14:textId="77777777" w:rsidR="00DE419A" w:rsidRPr="005164FD" w:rsidRDefault="0000000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b/>
          <w:bCs/>
          <w:sz w:val="22"/>
          <w:szCs w:val="22"/>
          <w:lang w:val="en"/>
        </w:rPr>
        <w:t>Notes</w:t>
      </w:r>
      <w:r w:rsidRPr="005164FD">
        <w:rPr>
          <w:rFonts w:ascii="Times New Roman" w:hAnsi="Times New Roman" w:cs="Times New Roman"/>
          <w:sz w:val="22"/>
          <w:szCs w:val="22"/>
          <w:lang w:val="en"/>
        </w:rPr>
        <w:t xml:space="preserve">: CI: confidence interval; RR: risk ratio; SMD: </w:t>
      </w:r>
      <w:proofErr w:type="spellStart"/>
      <w:r w:rsidRPr="005164FD">
        <w:rPr>
          <w:rFonts w:ascii="Times New Roman" w:hAnsi="Times New Roman" w:cs="Times New Roman"/>
          <w:sz w:val="22"/>
          <w:szCs w:val="22"/>
          <w:lang w:val="en"/>
        </w:rPr>
        <w:t>standardised</w:t>
      </w:r>
      <w:proofErr w:type="spellEnd"/>
      <w:r w:rsidRPr="005164FD">
        <w:rPr>
          <w:rFonts w:ascii="Times New Roman" w:hAnsi="Times New Roman" w:cs="Times New Roman"/>
          <w:sz w:val="22"/>
          <w:szCs w:val="22"/>
          <w:lang w:val="en"/>
        </w:rPr>
        <w:t xml:space="preserve"> mean difference</w:t>
      </w:r>
    </w:p>
    <w:p w14:paraId="56BEFD48" w14:textId="77777777" w:rsidR="00DE419A" w:rsidRPr="005164FD" w:rsidRDefault="00000000">
      <w:pPr>
        <w:rPr>
          <w:rFonts w:ascii="Times New Roman" w:hAnsi="Times New Roman" w:cs="Times New Roman"/>
          <w:b/>
          <w:bCs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b/>
          <w:bCs/>
          <w:color w:val="000000"/>
          <w:sz w:val="22"/>
          <w:szCs w:val="22"/>
          <w:lang w:val="en"/>
        </w:rPr>
        <w:t>Explanations</w:t>
      </w:r>
    </w:p>
    <w:p w14:paraId="78079F33" w14:textId="77777777" w:rsidR="00DE419A" w:rsidRPr="005164FD" w:rsidRDefault="0000000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>a. &gt;50% of studies with high risk of bias</w:t>
      </w:r>
    </w:p>
    <w:p w14:paraId="577364E2" w14:textId="77777777" w:rsidR="00DE419A" w:rsidRPr="005164FD" w:rsidRDefault="0000000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>b. I</w:t>
      </w:r>
      <w:r w:rsidRPr="005164FD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"/>
        </w:rPr>
        <w:t>2</w:t>
      </w: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 xml:space="preserve"> is </w:t>
      </w:r>
      <w:r w:rsidRPr="005164FD">
        <w:rPr>
          <w:rFonts w:ascii="Times New Roman" w:hAnsi="Times New Roman" w:cs="Times New Roman" w:hint="eastAsia"/>
          <w:color w:val="000000"/>
          <w:sz w:val="22"/>
          <w:szCs w:val="22"/>
          <w:lang w:val="en"/>
        </w:rPr>
        <w:t>&gt;</w:t>
      </w: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>50%</w:t>
      </w:r>
    </w:p>
    <w:p w14:paraId="00F20799" w14:textId="77777777" w:rsidR="00DE419A" w:rsidRPr="005164FD" w:rsidRDefault="0000000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>c. total sample size is &lt;200</w:t>
      </w:r>
    </w:p>
    <w:p w14:paraId="601A35B9" w14:textId="77777777" w:rsidR="00DE419A" w:rsidRPr="005164FD" w:rsidRDefault="00000000">
      <w:pPr>
        <w:rPr>
          <w:rFonts w:ascii="Times New Roman" w:hAnsi="Times New Roman" w:cs="Times New Roman"/>
          <w:color w:val="000000"/>
          <w:sz w:val="22"/>
          <w:szCs w:val="22"/>
          <w:lang w:val="en"/>
        </w:rPr>
      </w:pPr>
      <w:r w:rsidRPr="005164FD">
        <w:rPr>
          <w:rFonts w:ascii="Times New Roman" w:hAnsi="Times New Roman" w:cs="Times New Roman"/>
          <w:color w:val="000000"/>
          <w:sz w:val="22"/>
          <w:szCs w:val="22"/>
          <w:lang w:val="en"/>
        </w:rPr>
        <w:t>d. tested by Egger’s test</w:t>
      </w:r>
    </w:p>
    <w:sectPr w:rsidR="00DE419A" w:rsidRPr="005164F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TBjNzk2ODdkYTc4NGFjZDZmNGYyMmNmNDA4MDExNzMifQ=="/>
  </w:docVars>
  <w:rsids>
    <w:rsidRoot w:val="00656C9A"/>
    <w:rsid w:val="A7BC87B1"/>
    <w:rsid w:val="000353D1"/>
    <w:rsid w:val="000D2E9D"/>
    <w:rsid w:val="00166EF4"/>
    <w:rsid w:val="0017557C"/>
    <w:rsid w:val="00177019"/>
    <w:rsid w:val="004255F5"/>
    <w:rsid w:val="004C1107"/>
    <w:rsid w:val="005164FD"/>
    <w:rsid w:val="005C139E"/>
    <w:rsid w:val="005E3C4A"/>
    <w:rsid w:val="005F4604"/>
    <w:rsid w:val="006102F4"/>
    <w:rsid w:val="00656C9A"/>
    <w:rsid w:val="00703954"/>
    <w:rsid w:val="0073055B"/>
    <w:rsid w:val="007A153C"/>
    <w:rsid w:val="007C1DD5"/>
    <w:rsid w:val="007D2C8E"/>
    <w:rsid w:val="008070A1"/>
    <w:rsid w:val="00C30291"/>
    <w:rsid w:val="00DE419A"/>
    <w:rsid w:val="00E200D5"/>
    <w:rsid w:val="00E2531D"/>
    <w:rsid w:val="00F913CC"/>
    <w:rsid w:val="06C5557F"/>
    <w:rsid w:val="083612A8"/>
    <w:rsid w:val="089052FB"/>
    <w:rsid w:val="0C087B18"/>
    <w:rsid w:val="16FD62F6"/>
    <w:rsid w:val="1C722E14"/>
    <w:rsid w:val="31681595"/>
    <w:rsid w:val="3AB4171D"/>
    <w:rsid w:val="536B2BA4"/>
    <w:rsid w:val="6FF0007B"/>
    <w:rsid w:val="775E5C88"/>
    <w:rsid w:val="7C282246"/>
    <w:rsid w:val="7FFE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9F02"/>
  <w15:docId w15:val="{495E7A1B-78C3-478F-92C3-93A40C48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  <w:qFormat/>
  </w:style>
  <w:style w:type="character" w:customStyle="1" w:styleId="cell-value">
    <w:name w:val="cell-value"/>
    <w:basedOn w:val="a0"/>
    <w:qFormat/>
  </w:style>
  <w:style w:type="character" w:customStyle="1" w:styleId="cell">
    <w:name w:val="cell"/>
    <w:basedOn w:val="a0"/>
    <w:qFormat/>
  </w:style>
  <w:style w:type="character" w:customStyle="1" w:styleId="block">
    <w:name w:val="block"/>
    <w:basedOn w:val="a0"/>
    <w:qFormat/>
  </w:style>
  <w:style w:type="character" w:customStyle="1" w:styleId="quality-sign">
    <w:name w:val="quality-sign"/>
    <w:basedOn w:val="a0"/>
    <w:qFormat/>
  </w:style>
  <w:style w:type="character" w:customStyle="1" w:styleId="quality-text">
    <w:name w:val="quality-text"/>
    <w:basedOn w:val="a0"/>
    <w:qFormat/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张 智慧</cp:lastModifiedBy>
  <cp:revision>13</cp:revision>
  <dcterms:created xsi:type="dcterms:W3CDTF">2022-08-28T18:10:00Z</dcterms:created>
  <dcterms:modified xsi:type="dcterms:W3CDTF">2022-11-1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400E77FBC3B4FD2B522964FC3775190</vt:lpwstr>
  </property>
</Properties>
</file>